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8F838" w14:textId="2DB0C7DB" w:rsidR="0055024C" w:rsidRPr="00DD2F37" w:rsidRDefault="0055024C" w:rsidP="00DD2F37">
      <w:pPr>
        <w:spacing w:line="276" w:lineRule="auto"/>
        <w:rPr>
          <w:rFonts w:ascii="Arial" w:hAnsi="Arial" w:cs="Arial"/>
          <w:lang w:val="en-GB"/>
        </w:rPr>
      </w:pPr>
      <w:r w:rsidRPr="00DD2F37">
        <w:rPr>
          <w:rFonts w:ascii="Arial" w:hAnsi="Arial" w:cs="Arial"/>
          <w:b/>
          <w:bCs/>
          <w:lang w:val="en-GB"/>
        </w:rPr>
        <w:t xml:space="preserve">Supplementary Table </w:t>
      </w:r>
      <w:r w:rsidR="00DE6A9A">
        <w:rPr>
          <w:rFonts w:ascii="Arial" w:hAnsi="Arial" w:cs="Arial"/>
          <w:b/>
          <w:bCs/>
          <w:lang w:val="en-GB"/>
        </w:rPr>
        <w:t>3</w:t>
      </w:r>
      <w:r w:rsidR="00DD2F37" w:rsidRPr="00DD2F37">
        <w:rPr>
          <w:rFonts w:ascii="Arial" w:hAnsi="Arial" w:cs="Arial"/>
          <w:b/>
          <w:bCs/>
          <w:lang w:val="en-GB"/>
        </w:rPr>
        <w:t xml:space="preserve">: </w:t>
      </w:r>
      <w:r w:rsidR="00DD2F37">
        <w:rPr>
          <w:rFonts w:ascii="Arial" w:hAnsi="Arial" w:cs="Arial"/>
          <w:b/>
          <w:bCs/>
          <w:lang w:val="en-GB"/>
        </w:rPr>
        <w:t xml:space="preserve">Treatment Habits of HMPs: </w:t>
      </w:r>
      <w:r w:rsidR="00D43F16" w:rsidRPr="00EC20DA">
        <w:rPr>
          <w:rFonts w:ascii="Arial" w:hAnsi="Arial" w:cs="Arial"/>
          <w:lang w:val="en-GB"/>
        </w:rPr>
        <w:t xml:space="preserve">Are there significant differences in </w:t>
      </w:r>
      <w:r w:rsidR="00D43F16">
        <w:rPr>
          <w:rFonts w:ascii="Arial" w:hAnsi="Arial" w:cs="Arial"/>
          <w:lang w:val="en-GB"/>
        </w:rPr>
        <w:t>preferences for certain pharmaceutical</w:t>
      </w:r>
      <w:r w:rsidR="00D43F16" w:rsidRPr="00EC20DA">
        <w:rPr>
          <w:rFonts w:ascii="Arial" w:hAnsi="Arial" w:cs="Arial"/>
          <w:lang w:val="en-GB"/>
        </w:rPr>
        <w:t xml:space="preserve"> form</w:t>
      </w:r>
      <w:r w:rsidR="00D43F16">
        <w:rPr>
          <w:rFonts w:ascii="Arial" w:hAnsi="Arial" w:cs="Arial"/>
          <w:lang w:val="en-GB"/>
        </w:rPr>
        <w:t>s</w:t>
      </w:r>
      <w:r w:rsidR="00D43F16" w:rsidRPr="00EC20DA">
        <w:rPr>
          <w:rFonts w:ascii="Arial" w:hAnsi="Arial" w:cs="Arial"/>
          <w:lang w:val="en-GB"/>
        </w:rPr>
        <w:t xml:space="preserve"> </w:t>
      </w:r>
      <w:r w:rsidR="00D43F16" w:rsidRPr="00DE6A9A">
        <w:rPr>
          <w:rFonts w:ascii="Arial" w:hAnsi="Arial" w:cs="Arial"/>
          <w:lang w:val="en-GB"/>
        </w:rPr>
        <w:t>(HMPs</w:t>
      </w:r>
      <w:r w:rsidR="00186891">
        <w:rPr>
          <w:rFonts w:ascii="Arial" w:hAnsi="Arial" w:cs="Arial"/>
          <w:lang w:val="en-GB"/>
        </w:rPr>
        <w:t>-</w:t>
      </w:r>
      <w:r w:rsidR="00D43F16" w:rsidRPr="00DE6A9A">
        <w:rPr>
          <w:rFonts w:ascii="Arial" w:hAnsi="Arial" w:cs="Arial"/>
          <w:lang w:val="en-GB"/>
        </w:rPr>
        <w:t xml:space="preserve">eT  </w:t>
      </w:r>
      <w:r w:rsidR="00D43F16">
        <w:rPr>
          <w:rFonts w:ascii="Arial" w:hAnsi="Arial" w:cs="Arial"/>
          <w:lang w:val="en-GB"/>
        </w:rPr>
        <w:t>versus HTs</w:t>
      </w:r>
      <w:r w:rsidR="00D43F16" w:rsidRPr="00EC20DA">
        <w:rPr>
          <w:rFonts w:ascii="Arial" w:hAnsi="Arial" w:cs="Arial"/>
          <w:lang w:val="en-GB"/>
        </w:rPr>
        <w:t xml:space="preserve">) </w:t>
      </w:r>
      <w:r w:rsidR="00DD2F37" w:rsidRPr="008E1370">
        <w:rPr>
          <w:rFonts w:ascii="Arial" w:hAnsi="Arial" w:cs="Arial"/>
          <w:lang w:val="en-GB"/>
        </w:rPr>
        <w:t>and the frequency of use (</w:t>
      </w:r>
      <w:r w:rsidR="00DD2F37">
        <w:rPr>
          <w:rFonts w:ascii="Arial" w:hAnsi="Arial" w:cs="Arial"/>
          <w:lang w:val="en-GB"/>
        </w:rPr>
        <w:t>“</w:t>
      </w:r>
      <w:r w:rsidR="00DD2F37" w:rsidRPr="008E1370">
        <w:rPr>
          <w:rFonts w:ascii="Arial" w:hAnsi="Arial" w:cs="Arial"/>
          <w:lang w:val="en-GB"/>
        </w:rPr>
        <w:t>daily</w:t>
      </w:r>
      <w:r w:rsidR="00DD2F37">
        <w:rPr>
          <w:rFonts w:ascii="Arial" w:hAnsi="Arial" w:cs="Arial"/>
          <w:lang w:val="en-GB"/>
        </w:rPr>
        <w:t>”</w:t>
      </w:r>
      <w:r w:rsidR="00DD2F37" w:rsidRPr="008E1370">
        <w:rPr>
          <w:rFonts w:ascii="Arial" w:hAnsi="Arial" w:cs="Arial"/>
          <w:lang w:val="en-GB"/>
        </w:rPr>
        <w:t xml:space="preserve"> vs. </w:t>
      </w:r>
      <w:r w:rsidR="00DD2F37">
        <w:rPr>
          <w:rFonts w:ascii="Arial" w:hAnsi="Arial" w:cs="Arial"/>
          <w:lang w:val="en-GB"/>
        </w:rPr>
        <w:t>“if required”</w:t>
      </w:r>
      <w:r w:rsidR="00DD2F37" w:rsidRPr="008E1370">
        <w:rPr>
          <w:rFonts w:ascii="Arial" w:hAnsi="Arial" w:cs="Arial"/>
          <w:lang w:val="en-GB"/>
        </w:rPr>
        <w:t>)?</w:t>
      </w:r>
      <w:r w:rsidR="0080412B">
        <w:rPr>
          <w:rFonts w:ascii="Arial" w:hAnsi="Arial" w:cs="Arial"/>
          <w:lang w:val="en-GB"/>
        </w:rPr>
        <w:t xml:space="preserve"> (</w:t>
      </w:r>
      <w:r w:rsidR="00B20098" w:rsidRPr="00AA5250">
        <w:rPr>
          <w:rFonts w:ascii="Arial" w:hAnsi="Arial" w:cs="Arial"/>
          <w:color w:val="000000" w:themeColor="text1"/>
          <w:lang w:val="en-GB"/>
        </w:rPr>
        <w:t>Chi</w:t>
      </w:r>
      <w:r w:rsidR="00B20098" w:rsidRPr="00AA5250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r w:rsidR="00B20098" w:rsidRPr="00AA5250">
        <w:rPr>
          <w:rFonts w:ascii="Arial" w:hAnsi="Arial" w:cs="Arial"/>
          <w:color w:val="000000" w:themeColor="text1"/>
          <w:lang w:val="en-GB"/>
        </w:rPr>
        <w:t>-test</w:t>
      </w:r>
      <w:r w:rsidR="0080412B">
        <w:rPr>
          <w:rFonts w:ascii="Arial" w:hAnsi="Arial" w:cs="Arial"/>
          <w:lang w:val="en-GB"/>
        </w:rPr>
        <w:t xml:space="preserve">) </w:t>
      </w:r>
    </w:p>
    <w:tbl>
      <w:tblPr>
        <w:tblStyle w:val="Tabellenraster"/>
        <w:tblW w:w="0" w:type="auto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701"/>
        <w:gridCol w:w="1984"/>
        <w:gridCol w:w="1134"/>
      </w:tblGrid>
      <w:tr w:rsidR="008E1370" w:rsidRPr="00EC20DA" w14:paraId="179151FE" w14:textId="77777777" w:rsidTr="00DD2F37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8DAA8CF" w14:textId="731C0DDC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Indica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B7BFDE" w14:textId="77777777" w:rsidR="008E1370" w:rsidRPr="00EC20DA" w:rsidRDefault="008E1370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B760DD">
              <w:rPr>
                <w:rFonts w:ascii="Arial" w:hAnsi="Arial" w:cs="Arial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A76709" w14:textId="4C9F4B9C" w:rsidR="008E1370" w:rsidRPr="00EC20DA" w:rsidRDefault="008E1370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GB"/>
              </w:rPr>
              <w:t xml:space="preserve">Cramer’s V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AF4987" w14:textId="319CA287" w:rsidR="008E1370" w:rsidRPr="00EC20DA" w:rsidRDefault="008E1370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8E1370">
              <w:rPr>
                <w:rFonts w:ascii="Arial" w:hAnsi="Arial" w:cs="Arial"/>
                <w:b/>
                <w:bCs/>
                <w:lang w:val="en-GB"/>
              </w:rPr>
              <w:t>Pearson Chi-Square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8E1370">
              <w:rPr>
                <w:rFonts w:ascii="Arial" w:hAnsi="Arial" w:cs="Arial"/>
                <w:b/>
                <w:bCs/>
                <w:i/>
                <w:iCs/>
                <w:lang w:val="en-GB"/>
              </w:rPr>
              <w:t>X</w:t>
            </w:r>
            <w:r w:rsidRPr="008E1370">
              <w:rPr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3289964" w14:textId="16248E58" w:rsidR="008E1370" w:rsidRPr="00EC20DA" w:rsidRDefault="008E1370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N </w:t>
            </w:r>
          </w:p>
        </w:tc>
      </w:tr>
      <w:tr w:rsidR="008E1370" w:rsidRPr="00EC20DA" w14:paraId="06371B6C" w14:textId="77777777" w:rsidTr="00DD2F37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D034DBF" w14:textId="51561A70" w:rsidR="008E1370" w:rsidRPr="00DD2F37" w:rsidRDefault="008E1370" w:rsidP="00DD2F3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D2F37">
              <w:rPr>
                <w:rFonts w:ascii="Arial" w:hAnsi="Arial" w:cs="Arial"/>
                <w:b/>
                <w:bCs/>
                <w:lang w:val="en-GB"/>
              </w:rPr>
              <w:t xml:space="preserve"> Menstrual Complaint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C05A74F" w14:textId="584B0310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3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FF06DD2" w14:textId="202B03BB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1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4E9517F" w14:textId="3D051F09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.715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5B1EF53" w14:textId="568CF83E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6</w:t>
            </w:r>
          </w:p>
        </w:tc>
      </w:tr>
      <w:tr w:rsidR="008E1370" w:rsidRPr="00EC20DA" w14:paraId="5C4BE3B2" w14:textId="77777777" w:rsidTr="00DD2F3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23B0AA" w14:textId="02C9FFA1" w:rsidR="008E1370" w:rsidRPr="00DD2F37" w:rsidRDefault="008E1370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D2F37">
              <w:rPr>
                <w:rFonts w:ascii="Arial" w:hAnsi="Arial" w:cs="Arial"/>
                <w:b/>
                <w:bCs/>
                <w:lang w:val="en-GB"/>
              </w:rPr>
              <w:t>Menopausal Complai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FEA84E" w14:textId="0B0F1373" w:rsidR="008E1370" w:rsidRPr="00B760DD" w:rsidRDefault="00186891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86891">
              <w:rPr>
                <w:rFonts w:ascii="Arial" w:hAnsi="Arial" w:cs="Arial"/>
                <w:lang w:val="en-GB"/>
              </w:rPr>
              <w:t>1.547E-13</w:t>
            </w:r>
            <w:r w:rsidR="008E1370"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B8164" w14:textId="51D83F3E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D195C8" w14:textId="0A2AE5B5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4.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9EFB6FD" w14:textId="39A618BB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7</w:t>
            </w:r>
          </w:p>
        </w:tc>
      </w:tr>
      <w:tr w:rsidR="008E1370" w:rsidRPr="00EC20DA" w14:paraId="1F839804" w14:textId="77777777" w:rsidTr="00DD2F37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66B110F" w14:textId="2E0558FE" w:rsidR="008E1370" w:rsidRPr="00DD2F37" w:rsidRDefault="008E1370" w:rsidP="00DD2F3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D2F37">
              <w:rPr>
                <w:rFonts w:ascii="Arial" w:hAnsi="Arial" w:cs="Arial"/>
                <w:b/>
                <w:bCs/>
                <w:lang w:val="en-GB"/>
              </w:rPr>
              <w:t xml:space="preserve"> Uncomplicated Urinary</w:t>
            </w:r>
            <w:r w:rsidRPr="00DD2F37">
              <w:rPr>
                <w:rFonts w:ascii="Arial" w:hAnsi="Arial" w:cs="Arial"/>
                <w:b/>
                <w:bCs/>
                <w:lang w:val="en-GB"/>
              </w:rPr>
              <w:br/>
              <w:t xml:space="preserve"> Tract Infection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306C99F" w14:textId="6EF8D26E" w:rsidR="008E1370" w:rsidRPr="00B760DD" w:rsidRDefault="00186891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186891">
              <w:rPr>
                <w:rFonts w:ascii="Arial" w:hAnsi="Arial" w:cs="Arial"/>
                <w:lang w:val="en-GB"/>
              </w:rPr>
              <w:t>1.3749E-7</w:t>
            </w:r>
            <w:r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671BC0B" w14:textId="384AB9C7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8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A5AA186" w14:textId="0B1B382D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.758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1447BF53" w14:textId="2EDD2C60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23</w:t>
            </w:r>
          </w:p>
        </w:tc>
      </w:tr>
    </w:tbl>
    <w:p w14:paraId="7BBEEF3A" w14:textId="412658C3" w:rsidR="00DE6A9A" w:rsidRPr="00DE6A9A" w:rsidRDefault="00DE6A9A" w:rsidP="00DE6A9A">
      <w:pPr>
        <w:spacing w:line="276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DE6A9A">
        <w:rPr>
          <w:rFonts w:ascii="Arial" w:hAnsi="Arial" w:cs="Arial"/>
          <w:sz w:val="20"/>
          <w:szCs w:val="20"/>
          <w:lang w:val="en-GB"/>
        </w:rPr>
        <w:t>HMPs e.T.=Herbal Medicinal Product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  <w:r w:rsidRPr="00DE6A9A">
        <w:rPr>
          <w:rFonts w:ascii="Arial" w:hAnsi="Arial" w:cs="Arial"/>
          <w:sz w:val="20"/>
          <w:szCs w:val="20"/>
          <w:lang w:val="en-GB"/>
        </w:rPr>
        <w:t xml:space="preserve"> except Teas, HT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  <w:r w:rsidRPr="00DE6A9A">
        <w:rPr>
          <w:rFonts w:ascii="Arial" w:hAnsi="Arial" w:cs="Arial"/>
          <w:sz w:val="20"/>
          <w:szCs w:val="20"/>
          <w:lang w:val="en-GB"/>
        </w:rPr>
        <w:t>=Herbal Tea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</w:p>
    <w:p w14:paraId="55E42E17" w14:textId="77777777" w:rsidR="0055024C" w:rsidRPr="00DE6A9A" w:rsidRDefault="0055024C" w:rsidP="0055024C">
      <w:pPr>
        <w:rPr>
          <w:rFonts w:ascii="Arial" w:hAnsi="Arial" w:cs="Arial"/>
          <w:b/>
          <w:bCs/>
          <w:lang w:val="en-GB"/>
        </w:rPr>
      </w:pPr>
    </w:p>
    <w:p w14:paraId="4348795F" w14:textId="77777777" w:rsidR="00DE6A9A" w:rsidRPr="00DE6A9A" w:rsidRDefault="00DE6A9A" w:rsidP="0055024C">
      <w:pPr>
        <w:rPr>
          <w:rFonts w:ascii="Arial" w:hAnsi="Arial" w:cs="Arial"/>
          <w:b/>
          <w:bCs/>
          <w:lang w:val="en-GB"/>
        </w:rPr>
      </w:pPr>
    </w:p>
    <w:p w14:paraId="48F61817" w14:textId="77777777" w:rsidR="00DD2F37" w:rsidRPr="00EC20DA" w:rsidRDefault="00DD2F37">
      <w:pPr>
        <w:rPr>
          <w:rFonts w:ascii="Arial" w:hAnsi="Arial" w:cs="Arial"/>
          <w:b/>
          <w:bCs/>
          <w:lang w:val="en-GB"/>
        </w:rPr>
      </w:pPr>
    </w:p>
    <w:sectPr w:rsidR="00DD2F37" w:rsidRPr="00EC20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4D37DE"/>
    <w:multiLevelType w:val="hybridMultilevel"/>
    <w:tmpl w:val="10E68992"/>
    <w:lvl w:ilvl="0" w:tplc="1BE0E7B0">
      <w:start w:val="6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8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6E"/>
    <w:rsid w:val="0001797D"/>
    <w:rsid w:val="0005583E"/>
    <w:rsid w:val="00066CBC"/>
    <w:rsid w:val="00091689"/>
    <w:rsid w:val="00186891"/>
    <w:rsid w:val="002579DC"/>
    <w:rsid w:val="00387C89"/>
    <w:rsid w:val="003F413C"/>
    <w:rsid w:val="004307DF"/>
    <w:rsid w:val="00493F74"/>
    <w:rsid w:val="004E4834"/>
    <w:rsid w:val="004F6E31"/>
    <w:rsid w:val="0055024C"/>
    <w:rsid w:val="0056371A"/>
    <w:rsid w:val="00613CB0"/>
    <w:rsid w:val="00684086"/>
    <w:rsid w:val="00772D31"/>
    <w:rsid w:val="007A3EEF"/>
    <w:rsid w:val="0080412B"/>
    <w:rsid w:val="0086086C"/>
    <w:rsid w:val="00862470"/>
    <w:rsid w:val="008D56D9"/>
    <w:rsid w:val="008E1370"/>
    <w:rsid w:val="0092026E"/>
    <w:rsid w:val="009A14CB"/>
    <w:rsid w:val="00A272F3"/>
    <w:rsid w:val="00A34C71"/>
    <w:rsid w:val="00B20098"/>
    <w:rsid w:val="00B760DD"/>
    <w:rsid w:val="00BA60E3"/>
    <w:rsid w:val="00BC731A"/>
    <w:rsid w:val="00C67DD1"/>
    <w:rsid w:val="00C837DC"/>
    <w:rsid w:val="00D43F16"/>
    <w:rsid w:val="00D77316"/>
    <w:rsid w:val="00D918A5"/>
    <w:rsid w:val="00DA728E"/>
    <w:rsid w:val="00DB0A30"/>
    <w:rsid w:val="00DD2F37"/>
    <w:rsid w:val="00DE6A9A"/>
    <w:rsid w:val="00E14E56"/>
    <w:rsid w:val="00E8101D"/>
    <w:rsid w:val="00EC20DA"/>
    <w:rsid w:val="00F00199"/>
    <w:rsid w:val="00F71B68"/>
    <w:rsid w:val="00FE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6943"/>
  <w15:chartTrackingRefBased/>
  <w15:docId w15:val="{C32996A9-9181-4716-9B35-7F7BD5C34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20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0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0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0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0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0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0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0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0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0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0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0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026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026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026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026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026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026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0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0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0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0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0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026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026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026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0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026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026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C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14E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4E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4E56"/>
    <w:rPr>
      <w:sz w:val="20"/>
      <w:szCs w:val="20"/>
    </w:rPr>
  </w:style>
  <w:style w:type="character" w:customStyle="1" w:styleId="y2iqfc">
    <w:name w:val="y2iqfc"/>
    <w:basedOn w:val="Absatz-Standardschriftart"/>
    <w:rsid w:val="00DE6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btj34i9hz@goetheuniversitaet.onmicrosoft.com</dc:creator>
  <cp:keywords/>
  <dc:description/>
  <cp:lastModifiedBy>Alexandra Drebka</cp:lastModifiedBy>
  <cp:revision>13</cp:revision>
  <dcterms:created xsi:type="dcterms:W3CDTF">2024-11-26T13:24:00Z</dcterms:created>
  <dcterms:modified xsi:type="dcterms:W3CDTF">2025-08-18T15:08:00Z</dcterms:modified>
</cp:coreProperties>
</file>